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7280" w:type="dxa"/>
        <w:tblLook w:val="04A0" w:firstRow="1" w:lastRow="0" w:firstColumn="1" w:lastColumn="0" w:noHBand="0" w:noVBand="1"/>
      </w:tblPr>
      <w:tblGrid>
        <w:gridCol w:w="712"/>
        <w:gridCol w:w="1173"/>
        <w:gridCol w:w="5819"/>
        <w:gridCol w:w="1021"/>
        <w:gridCol w:w="1423"/>
        <w:gridCol w:w="1939"/>
        <w:gridCol w:w="2841"/>
        <w:gridCol w:w="908"/>
        <w:gridCol w:w="584"/>
        <w:gridCol w:w="860"/>
      </w:tblGrid>
      <w:tr w:rsidR="002C55A1" w:rsidRPr="002C55A1" w14:paraId="2E8E1B0C" w14:textId="77777777" w:rsidTr="00F361CE">
        <w:trPr>
          <w:trHeight w:val="315"/>
        </w:trPr>
        <w:tc>
          <w:tcPr>
            <w:tcW w:w="7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F9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RANGE!A1:G88"/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6 Table: Literature Search for Research in Context</w:t>
            </w:r>
            <w:bookmarkEnd w:id="0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0CB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87A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3C99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AC9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73D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FE2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738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2053A758" w14:textId="77777777" w:rsidTr="00F361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71C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BD2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D31F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1F44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CF5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3E38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631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752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36C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8C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67850F8E" w14:textId="77777777" w:rsidTr="00F361CE">
        <w:trPr>
          <w:trHeight w:val="300"/>
        </w:trPr>
        <w:tc>
          <w:tcPr>
            <w:tcW w:w="149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AA0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y-five studies identified using the following two search strategies were manually filtered by the first and last author for relevance to this study: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4D7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C62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5E7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5244EB2E" w14:textId="77777777" w:rsidTr="00F361CE">
        <w:trPr>
          <w:trHeight w:val="300"/>
        </w:trPr>
        <w:tc>
          <w:tcPr>
            <w:tcW w:w="149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BA1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cohort OR longitudinal) AND (childhood OR adolescence) AND (cognitive OR cognition) AND (diarrhea OR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pneumoni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A3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E8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F9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62CEF5F4" w14:textId="77777777" w:rsidTr="00F361CE">
        <w:trPr>
          <w:trHeight w:val="300"/>
        </w:trPr>
        <w:tc>
          <w:tcPr>
            <w:tcW w:w="149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00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'childhood illness*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)AND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MI OR “health progression” OR growth OR “child development” OR “childhood development”) = 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7BF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049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596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691FA3D1" w14:textId="77777777" w:rsidTr="00F361CE">
        <w:trPr>
          <w:trHeight w:val="300"/>
        </w:trPr>
        <w:tc>
          <w:tcPr>
            <w:tcW w:w="149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6A6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child* OR infant OR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lescen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) AND (cohort* OR longitudinal OR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up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“follow up”)) AND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AND ((“human capital” OR “human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E12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4F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0A3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1582693C" w14:textId="77777777" w:rsidTr="00F361CE">
        <w:trPr>
          <w:trHeight w:val="300"/>
        </w:trPr>
        <w:tc>
          <w:tcPr>
            <w:tcW w:w="149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8B1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" OR potential OR “child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”  OR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health progression” OR “adolescent development”) AND ((adult* OR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le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 AND outcome*))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454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55F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68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18772971" w14:textId="77777777" w:rsidTr="00F361CE">
        <w:trPr>
          <w:trHeight w:val="300"/>
        </w:trPr>
        <w:tc>
          <w:tcPr>
            <w:tcW w:w="120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F03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(undernutrition OR stunt* OR diarrhea OR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pneumonia OR “childhood illness*”) = 3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A05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960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12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7D8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3756A42C" w14:textId="77777777" w:rsidTr="00F361CE">
        <w:trPr>
          <w:trHeight w:val="300"/>
        </w:trPr>
        <w:tc>
          <w:tcPr>
            <w:tcW w:w="7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8A8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30 based on reviewers' comment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8128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2C7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3E15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EBA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053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FAC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B92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49634FAD" w14:textId="77777777" w:rsidTr="00F361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FCC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70F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7D9C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A483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295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DADA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372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090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D8A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AF0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33665B4C" w14:textId="77777777" w:rsidTr="00F361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4846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341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42E6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000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3D7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pi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E38F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blication Titl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6EC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572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g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57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su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E70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olume</w:t>
            </w:r>
          </w:p>
        </w:tc>
      </w:tr>
      <w:tr w:rsidR="002C55A1" w:rsidRPr="002C55A1" w14:paraId="2848662C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3A1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92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ler, S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C230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ymptoms and risk factors of Cryptosporidium hominis infection in children: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  from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large waterborne outbreak in Sweden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B00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4A1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4779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sitology research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E10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7/s00436-017-5558-z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B49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3-26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B46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ED5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</w:tr>
      <w:tr w:rsidR="002C55A1" w:rsidRPr="002C55A1" w14:paraId="0850C0C7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5C9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901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jampur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S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247E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ffect of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ptosporidial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ardial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rrhoe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social maturity,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lligence  and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ysical growth in children in a semi-urban slum in south India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537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077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9B32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nals of tropical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ediatrics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C53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79/1465328111Y.00000000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DE5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-2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B5A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90B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2C55A1" w:rsidRPr="002C55A1" w14:paraId="259411FF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4A1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20B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Alam, MA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CC33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act of early-onset persistent stunting on cognitive development at 5 years of age: Results from a multi-country cohort stud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9AC3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52E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ogn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A60F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PLo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n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717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10.1371/journal.pone.02278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DF1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40-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ED9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B17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9609</w:t>
            </w:r>
          </w:p>
        </w:tc>
      </w:tr>
      <w:tr w:rsidR="002C55A1" w:rsidRPr="002C55A1" w14:paraId="644AFC2C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243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8E9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rman, H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77E8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vidence of Impact of Interventions on Growth and Development during Early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 Middle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ildhood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2AA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A11F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F637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and Adolescent Health and Developmen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352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596/978-1-4648-0423-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B3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62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ED3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15E0489E" w14:textId="77777777" w:rsidTr="00F361CE">
        <w:trPr>
          <w:trHeight w:val="9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AF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70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rman, H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4860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plemental feeding during pregnancy compared with maternal supplementation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ing  lactation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es not affect schooling and cognitive development through late  adolescence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E7B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F3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063B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American j of clinical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DE5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945/ajcn.113.0634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8E8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-1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234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C1F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2C55A1" w:rsidRPr="002C55A1" w14:paraId="25E39817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97D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12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yagi, S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E1EE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es maternal postpartum depression affect children's developmental outcomes?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908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F6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971A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f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bstetrics and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naecology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earch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850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11/jog.140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A06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9-18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0D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E92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2C55A1" w:rsidRPr="002C55A1" w14:paraId="1FB1B044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82E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660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kman, DS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439F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ffects of stunting,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rrhoeal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sease, and parasitic infection during infancy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  cognition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late childhood: a follow-up study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8D2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00C5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/ 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57DC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386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0140-6736(02)07744-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480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-5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CA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3FF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</w:tr>
      <w:tr w:rsidR="002C55A1" w:rsidRPr="002C55A1" w14:paraId="74F3470A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F4F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C1B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ry, D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7471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itis media and respiratory sinus arrhythmia across infancy and early childhood:  Polyvagal processes?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894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85E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3A4B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al psychology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C44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37/dev00004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0D6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9-17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810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EEE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2C55A1" w:rsidRPr="002C55A1" w14:paraId="61894004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3CE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D8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Bhargava, SK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3D1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Relation of serial changes in childhood body-mass index to impaired glucose tolerance in young adulthoo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5F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56F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39FE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 Eng J Med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DD5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56/NEJMoa0356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776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865-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1B8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48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C55A1" w:rsidRPr="002C55A1" w14:paraId="33E31079" w14:textId="77777777" w:rsidTr="00F361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CA25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0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CE7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Black, MM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DA6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childhood development coming of age: science through the life cour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CE1E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737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Socio-Demographi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1BBE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Lance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69A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10.1016/s0140-6736(16)31389-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D1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77-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96E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054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0064</w:t>
            </w:r>
          </w:p>
        </w:tc>
      </w:tr>
      <w:tr w:rsidR="002C55A1" w:rsidRPr="002C55A1" w14:paraId="4004CAE2" w14:textId="77777777" w:rsidTr="00F361CE">
        <w:trPr>
          <w:trHeight w:val="9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BFF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02B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ale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D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50D7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covery from stunting and cognitive outcomes in young children: evidence from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 South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frican Birth to Twenty Cohort Study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94C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5F0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07DD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 of developmental origins of health and diseas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3CD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7/S20401744150071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2C9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-1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DD05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C595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C55A1" w:rsidRPr="002C55A1" w14:paraId="2DEAF594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0D5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19F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nelly, 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15A7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 profile: UK Millennium Cohort Study (MCS)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635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FD5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176B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ernational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f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pidemiology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970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je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dyu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097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9-17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E1D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A7A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2C55A1" w:rsidRPr="002C55A1" w14:paraId="34247A6E" w14:textId="77777777" w:rsidTr="00F361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EEA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0B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rookston, BT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9F6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act of early and concurrent stunting on cogni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88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C7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ogn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BBCE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Matern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ild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utr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29E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10.1111/j.1740-8709.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.00255.x</w:t>
            </w:r>
            <w:proofErr w:type="gram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AB0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97-4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02E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768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C55A1" w:rsidRPr="002C55A1" w14:paraId="1B1A58D4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8FD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5E8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rookston, BT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A48F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ren who recover from early stunting and children who are not stunted demonstrate similar levels of cogni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297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65C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ogn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1D83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588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3945/jn.109.1189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DC6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996-20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F7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50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2C55A1" w:rsidRPr="002C55A1" w14:paraId="52A7A72F" w14:textId="77777777" w:rsidTr="00F361CE">
        <w:trPr>
          <w:trHeight w:val="9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717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C1C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ling, AL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D466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sociation between maternal vitamin D status in pregnancy and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developmental  outcomes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childhood: results from the Avon Longitudinal Study of Parents and  Children (ALSPAC)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F0D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871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8DB3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British j of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C6F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7/S00071145170013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C07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2-16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04D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F4D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</w:tr>
      <w:tr w:rsidR="002C55A1" w:rsidRPr="002C55A1" w14:paraId="609D21D3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901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956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a Silva, ICM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5216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oeconomic Inequalities Persist Despite Declining Stunting Prevalence in Low- and Middle-Income Countri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7B9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17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A8E7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B66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93/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jn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/nxx0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8B7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54-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822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2E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C55A1" w:rsidRPr="002C55A1" w14:paraId="286CC669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0C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40E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wey, KG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8484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term consequences of stunting in early life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45A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iew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F54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1B9A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&amp; child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F8B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11/j.1740-8709.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.00349.x</w:t>
            </w:r>
            <w:proofErr w:type="gram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5C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-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E9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 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DDA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Suppl 3</w:t>
            </w:r>
          </w:p>
        </w:tc>
      </w:tr>
      <w:tr w:rsidR="002C55A1" w:rsidRPr="002C55A1" w14:paraId="54911808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31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44F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nowitz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J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5A3C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ole of maternal health and infant inflammation in nutritional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 neurodevelopmental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utcomes of two-year-old Bangladeshi children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067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6A3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5339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glected tropical diseas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0F5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ntd.00063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29E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0063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82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DDD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2C55A1" w:rsidRPr="002C55A1" w14:paraId="6EFD9301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DB1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3E8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rago, F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34D4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social and environmental determinants of child cognitive development in rural South Africa and Tanzania: findings from the MAL-ED cohor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7A7D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5B7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ogn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7A9D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C Public Health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D2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186/s12889-020-08598-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648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6B3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93C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55A1" w:rsidRPr="002C55A1" w14:paraId="7C56BAA0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6E2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5B8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l, CHD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C708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 malnutrition and long-term outcomes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027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iew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B97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CFE7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stle Nutrition Institute workshop seri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2AA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59/0003483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828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-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076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C12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2C55A1" w:rsidRPr="002C55A1" w14:paraId="426B612F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749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D5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ye, CM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F5F3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actors associated with recovery from stunting among under-five children in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o  Nairobi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ormal settlements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1CB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9BB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E642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14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2154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FBF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2154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14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327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2C55A1" w:rsidRPr="002C55A1" w14:paraId="0E542D54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282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74F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k, G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F448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ldhood growth, schooling, and cognitive development: further evidence from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 Young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ves study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B60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F85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2E3E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American j of clinical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C4E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945/ajcn.113.0809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3C3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-1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09C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1F65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C55A1" w:rsidRPr="002C55A1" w14:paraId="51EA3885" w14:textId="77777777" w:rsidTr="00F361CE">
        <w:trPr>
          <w:trHeight w:val="9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958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533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er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J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C97F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nutrition in the first year of life and personality at age 40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761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23A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156F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 of child psychology and psychiatry, and allied disciplin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376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11/jcpp.120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17D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-9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D65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959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2C55A1" w:rsidRPr="002C55A1" w14:paraId="039ECF54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1EA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F2C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er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J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20E7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oeconomic outcomes in adults malnourished in the first year of life: a 40-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  study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   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85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D3F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4DFE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A91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542/peds.2012-00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64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A97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389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</w:tr>
      <w:tr w:rsidR="002C55A1" w:rsidRPr="002C55A1" w14:paraId="7AB8D1CC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6E2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C78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Goncalves, H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E4FF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 Profile Update: The 1993 Pelotas (Brazil) Birth Cohort follow-up at 22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146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F90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A74A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 J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demio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FE7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93/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ije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/dyx2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117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389-13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F43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069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C55A1" w:rsidRPr="002C55A1" w14:paraId="0685E21B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793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1C5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Grajed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, 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1D14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The human capital study 2002-04: tracking, data collection, coverage, and attri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AB8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EA8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8156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Food and Nutrition Bulleti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305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177/15648265050262S1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188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S15-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F9F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17D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 Suppl 1</w:t>
            </w:r>
          </w:p>
        </w:tc>
      </w:tr>
      <w:tr w:rsidR="002C55A1" w:rsidRPr="002C55A1" w14:paraId="1A90FEDA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E13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497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uszfeld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D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FE49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nutrition and health: short- and long-term outcomes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78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iew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566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1E5F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ld review of nutrition and dietetic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1D2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59/0003514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4F7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-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702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ABF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</w:tr>
      <w:tr w:rsidR="002C55A1" w:rsidRPr="002C55A1" w14:paraId="3B23B714" w14:textId="77777777" w:rsidTr="00F361CE">
        <w:trPr>
          <w:trHeight w:val="9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A0E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72A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errant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DI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1256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sociation of early childhood diarrhea and cryptosporidiosis with impaired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 fitness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cognitive function four-seven years later in a poor urban community in  northeast Brazil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28D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E2A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AA6E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American j of tropical medicine and hygien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555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269/ajtmh.1999.61.7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FD5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-7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2B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ECE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2C55A1" w:rsidRPr="002C55A1" w14:paraId="2017F429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425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202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ieh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E7CF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ternal vitamin D status and infant outcomes in rural Vietnam: a prospective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  study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 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B81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734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2B55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0A0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0990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25A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90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53C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AFC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C55A1" w:rsidRPr="002C55A1" w14:paraId="4BE49F27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949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906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ddinott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EF12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 consequences of growth failure in early childhood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12F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CD7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347B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American j of clinical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CF7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945/ajcn.113.0645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C03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0-11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7EC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C4D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2C55A1" w:rsidRPr="002C55A1" w14:paraId="3DBB0875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867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614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Hoddinott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, J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145F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of a nutrition intervention during early childhood on economic productivity in Guatemalan adult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13E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A84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6A50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F98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16/S0140-6736(08)60205-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A78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411-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9B7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11A0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9610</w:t>
            </w:r>
          </w:p>
        </w:tc>
      </w:tr>
      <w:tr w:rsidR="002C55A1" w:rsidRPr="002C55A1" w14:paraId="7F707724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487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6D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lme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98CB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effects of breastfeeding on cognitive and neurological development of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ren  at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 years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9A4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605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CDFD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ld: care,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developmen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070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11/j.1365-2214.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.01068.x</w:t>
            </w:r>
            <w:proofErr w:type="gram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B6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-5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EB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39F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2C55A1" w:rsidRPr="002C55A1" w14:paraId="0D35F656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AC0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078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Horta, BL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D7E3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ociations of Linear Growth and Relative Weight Gain in Early Life with Human Capital at 30 Years of Ag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0CCD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366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73FF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078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16/j.jpeds.2016.12.0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983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85-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3FF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E7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e3</w:t>
            </w:r>
          </w:p>
        </w:tc>
      </w:tr>
      <w:tr w:rsidR="002C55A1" w:rsidRPr="002C55A1" w14:paraId="6635A1FF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F49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48C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ay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AB58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sociation of maternal depression and infant nutritional status among women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 with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V in Tanzania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22D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520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A879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&amp; child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FDD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11/mcn.121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654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-6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D01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31C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2C55A1" w:rsidRPr="002C55A1" w14:paraId="0BA2A6CC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9EB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54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Keats, EC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3D68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ive interventions to address maternal and child malnutrition: an update of the eviden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5D9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642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4A36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ncet child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lth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9CB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16/S2352-4642(20)30274-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D65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67-3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AF9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ABA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C55A1" w:rsidRPr="002C55A1" w14:paraId="6E18C236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890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656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i, JS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CD92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ternal plasma vitamin B12 concentrations during pregnancy and infant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gnitive  outcomes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 2 years of age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0E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D0E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B9F2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British j of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3B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7/S00071145190007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6ED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3-13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75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42F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</w:tr>
      <w:tr w:rsidR="002C55A1" w:rsidRPr="002C55A1" w14:paraId="253F53FF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2B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757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lijveld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3EB5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ain MRI and cognitive function seven years after surviving an episode of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  acute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lnutrition in a cohort of Malawian children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510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41C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426A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health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38E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7/S13689800180032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FC1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6-14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C8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7E9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2C55A1" w:rsidRPr="002C55A1" w14:paraId="633DD5C0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6E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160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Leroy, JL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DDE8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r Growth Deficit Continues to Accumulate beyond the First 1000 Days in Low- and Middle-Income Countries: Global Evidence from 51 National Survey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F1F7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D43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B3B9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E22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3945/jn.114.1919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D06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460-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ACA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379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C55A1" w:rsidRPr="002C55A1" w14:paraId="5F13A4D0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198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A77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Leroy, JL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33C0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pective:What</w:t>
            </w:r>
            <w:proofErr w:type="spellEnd"/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es Stunting Really Mean? A Critical Review of the Eviden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28A1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B0D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86CA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v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A6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93/advances/nmy1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C23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96-2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761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40B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C55A1" w:rsidRPr="002C55A1" w14:paraId="2D263B55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B4D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E6C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, C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86DB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owth in early life and physical and intellectual development at school age: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 cohort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udy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5CD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E5D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5451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British j of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6BD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7/S00071145190000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C5B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-8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B03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B9F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</w:tr>
      <w:tr w:rsidR="002C55A1" w:rsidRPr="002C55A1" w14:paraId="52D26EF0" w14:textId="77777777" w:rsidTr="00F361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F65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F00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Li, H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16C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 importance of birth size and postnatal growth for women’s educational achievem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EA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8B4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3CC8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Hum Dev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78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16/j.earlhumdev.2003.09.0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F44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-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98A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81E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55A1" w:rsidRPr="002C55A1" w14:paraId="589C8054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C11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136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rntz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54F1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childhood diarrhea predicts impaired school performance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B69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904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0C4D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Pediatric infectious disease j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86E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01.inf.0000219524.64448.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305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-5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5CB0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C44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2C55A1" w:rsidRPr="002C55A1" w14:paraId="53FC1F47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FAA0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730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Intyre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31E5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rly childhood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rrhoeal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seases and cognition: are we missing the rest of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 iceberg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F12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678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8327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ediatric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international child health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BE9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79/2046905514Y.00000001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80C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-3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DE35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6C85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2C55A1" w:rsidRPr="002C55A1" w14:paraId="3C1361FC" w14:textId="77777777" w:rsidTr="00F361CE">
        <w:trPr>
          <w:trHeight w:val="9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D56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4B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ger, MS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9F9C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micronutrient-fortified seasoning powder reduces morbidity and improves short-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  cognitive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unction, but has no effect on anthropometric measures in primary school  children in northeast Thailand: a randomized controlled trial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56E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CA2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FA81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American j of clinical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62D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cn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87.6.17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146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5-17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404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D37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2C55A1" w:rsidRPr="002C55A1" w14:paraId="10933BB6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CDA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F9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Mansukosk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, L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7CA3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ur decades of socio-economic inequality and secular change in the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sical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of Guatemala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951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69F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socio-economi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8284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blic Health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057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17/S13689800190032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00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381-13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B9C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C0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C55A1" w:rsidRPr="002C55A1" w14:paraId="43ABCF98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669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C46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Martorell, 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FB93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Rationale for a follow-up study focusing on economic productivit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70F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DB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DAB7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Food and Nutrition Bulleti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524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177/15648265050262S1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AFD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S5-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FC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2B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 Suppl 1</w:t>
            </w:r>
          </w:p>
        </w:tc>
      </w:tr>
      <w:tr w:rsidR="002C55A1" w:rsidRPr="002C55A1" w14:paraId="7A7BE6DE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D2A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8779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Mat&amp;Child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trition Study Group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43B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and child nutrition: building momentum for impa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40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7BE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153A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AAC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16/S0140-6736(13)60988-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5E1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72-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BBB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9AF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9890</w:t>
            </w:r>
          </w:p>
        </w:tc>
      </w:tr>
      <w:tr w:rsidR="002C55A1" w:rsidRPr="002C55A1" w14:paraId="370315AD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DD7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F49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mann, CG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0A87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at supplementation improves growth, cognitive, and behavioral outcomes in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n  children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706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592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D851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J of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6FB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37.4.11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AD8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9-11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13C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213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</w:tr>
      <w:tr w:rsidR="002C55A1" w:rsidRPr="002C55A1" w14:paraId="25F82F4D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2A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E0F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mann, D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3AAC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 longitudinal study of antenatal and perinatal risk factors in early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  cognition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Evidence from Growing Up in New Zealand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B90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5EB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gn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8C23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human developmen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3D0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earlhumdev.2019.04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2F7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3CE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040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</w:tr>
      <w:tr w:rsidR="002C55A1" w:rsidRPr="002C55A1" w14:paraId="33EC83F5" w14:textId="77777777" w:rsidTr="00F361CE">
        <w:trPr>
          <w:trHeight w:val="15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5DA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06B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á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B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16AE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E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morphisms and diarrheal outcomes in Brazilian shanty town children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C98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528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1E30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azilian j of medical and biological research =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ist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sileir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 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squisas</w:t>
            </w:r>
            <w:proofErr w:type="spellEnd"/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logicas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6EA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590/s0100-879x20100075000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264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-2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612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789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2C55A1" w:rsidRPr="002C55A1" w14:paraId="096912D4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1EB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AE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á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B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ED6C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POE4 protects the cognitive development in children with heavy diarrhea burdens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 Northeast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razil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A2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FAE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0FF6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 research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E97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203/01.PDR.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148719.82468.CA</w:t>
            </w:r>
            <w:proofErr w:type="gram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5CC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-3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32F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9D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2C55A1" w:rsidRPr="002C55A1" w14:paraId="69AF5629" w14:textId="77777777" w:rsidTr="00F361CE">
        <w:trPr>
          <w:trHeight w:val="15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F1B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8A6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rick, PD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6E04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mitations in verbal fluency following heavy burdens of early childhood diarrhea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 Brazilian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antytown children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AB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76D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98A5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ld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psychology :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j on normal and abnormal development in childhood  and adolescenc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3E0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80/0929704909112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1C8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-2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AD3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74D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C55A1" w:rsidRPr="002C55A1" w14:paraId="44762C29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5EF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6ED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kerton, 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3108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rly Childhood Diarrhea Predicts Cognitive Delays in Later Childhood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ependently  of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lnutrition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77E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FFD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8AF4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American j of tropical medicine and hygien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D3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269/ajtmh.16-01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DED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4-10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900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758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2C55A1" w:rsidRPr="002C55A1" w14:paraId="324C305A" w14:textId="77777777" w:rsidTr="00F361CE">
        <w:trPr>
          <w:trHeight w:val="9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E74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719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e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G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EAAE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rminants of early child development in rural Tanzania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C8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EA3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gn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A316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and adolescent psychiatry and mental health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1C7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s13034-018-0224-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22D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13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B6D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2C55A1" w:rsidRPr="002C55A1" w14:paraId="6FD9AB04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AE1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19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Richter, LM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EBB1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ansition from Birth to Ten to Birth to Twenty: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the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uth African cohort reaches 13 years of ag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C022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Adolesc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416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Socio-Demographi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5EA1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Paediatr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inat Epidemiol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DD3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111/j.1365-3016.2004.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00572.x.</w:t>
            </w:r>
            <w:proofErr w:type="gram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8E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90-3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F8E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CAD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C55A1" w:rsidRPr="002C55A1" w14:paraId="52EF2202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9DA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055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ers, PC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1880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wo-year impact of community-based health screening and parenting groups on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 development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Zambia: Follow-up to a cluster-randomized controlled trial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B7C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1B3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F099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cin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9BF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med.10025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F0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0025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2BC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995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2C55A1" w:rsidRPr="002C55A1" w14:paraId="608B7702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A6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6F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os, DN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DA0B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terminants of cognitive function in childhood: a cohort study in a middle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e  context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 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55C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9FD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gn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208E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C public health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D9B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1471-2458-8-2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14A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C1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1E6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C55A1" w:rsidRPr="002C55A1" w14:paraId="06FC43A7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66A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08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Sachdev, HS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5554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Anthropometric indicators of body composition in young adults: relation to size at birth and serial measurements of body mass index in childhood in the New Delhi birth cohor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B94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620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7F3C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Am J Clin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A1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93/ajcn.82.2.4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B37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456-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C5C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20F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C55A1" w:rsidRPr="002C55A1" w14:paraId="0D3A3569" w14:textId="77777777" w:rsidTr="00F361CE">
        <w:trPr>
          <w:trHeight w:val="9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1FA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310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Sahar, N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D92B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e of Family System, Positive Emotions and Resilience in Social Adjustment among Pakistani Adolescent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240A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Adolesc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667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Socio-Demographi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3B41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 of Educational, Health and Community Psychology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62D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(none) Vol 2(6):46-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0B9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46-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C95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9D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C55A1" w:rsidRPr="002C55A1" w14:paraId="07F9400A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B39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904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Scharf, RJ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D285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childhood growth and cognitive outcomes: Findings from the MAL‐ED stud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6ED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204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growth/cogn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3B07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ild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7E1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111/mcn.125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01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e125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C1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8DB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C55A1" w:rsidRPr="002C55A1" w14:paraId="15AEE85F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1E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CCE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vil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1FB9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common mental disorders and infant development in Ethiopia: the P-</w:t>
            </w:r>
            <w:proofErr w:type="spellStart"/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iE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Birth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hort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664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45F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64FD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C public health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A9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1471-2458-10-6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9315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6710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A3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C55A1" w:rsidRPr="002C55A1" w14:paraId="5F9B4E1E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3D4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CD6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fford, M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DA9D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ldhood Environment and Mental Wellbeing at Age 60-64 Years: Prospective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idence  from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 MRC National Survey of Health and Development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19D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F45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o-Demographi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D74C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324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1266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10A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1266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CE35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AFC7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C55A1" w:rsidRPr="002C55A1" w14:paraId="38D354E7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B32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F2B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Sudfeld, C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CAFD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r growth and child development in low- and middle-income countries: a meta-analy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C94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A4C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7F19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Pediatric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B1A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10.1542/peds.2014-31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640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e1266-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1A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DF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C55A1" w:rsidRPr="002C55A1" w14:paraId="2ECFCC9A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050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7831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Pollitt, E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DBCA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Reconceptualization of the Effects of Undernutrition on Children's Biological, Psychosocial, and Behavioral Developm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8F8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7D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7E80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ety for Research in Child Developmen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515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(none) Vol 5(X): 1-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74C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-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2F5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F5A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C55A1" w:rsidRPr="002C55A1" w14:paraId="46D23D17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DF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2E7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ivaanmäki,T</w:t>
            </w:r>
            <w:proofErr w:type="spellEnd"/>
            <w:proofErr w:type="gramEnd"/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4CAB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ight gain after two-years-of-age is associated with better cognitive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acity,  measured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ith Raven's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ed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trices at 15-years-of-age in Malawi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BF9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1B3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EE34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&amp; child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044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11/mcn.123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5B6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48D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885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2C55A1" w:rsidRPr="002C55A1" w14:paraId="3C82FC00" w14:textId="77777777" w:rsidTr="00F361CE">
        <w:trPr>
          <w:trHeight w:val="112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650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ECC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urrag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A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922B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stunting is associated with weaker human capital among native Amazonians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E9C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62D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2B89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merican j of human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logy :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 official j of the Human Biology  Council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D8A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2/ajhb.230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BB0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14B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8EC5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2C55A1" w:rsidRPr="002C55A1" w14:paraId="45C2774D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D13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169E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UNICEF, WHO, World Bank Group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87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els and Trends in Child Malnutri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91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60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B8CF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UNICEF, WHO, World Bank Group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D82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D90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24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430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01BDF2F8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A64E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D64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dhar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12B4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lationship of early childhood illness with adult cortisol in the Barry </w:t>
            </w:r>
            <w:proofErr w:type="spellStart"/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erphilly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Growth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CG) cohort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29F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C76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CDE3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neuroendocrinology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A0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psyneuen.2007.06.0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F0D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-8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C8E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Oc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A9A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2C55A1" w:rsidRPr="002C55A1" w14:paraId="259978A8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D28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AAD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tor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G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C839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Pelotas birth cohort study,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Grande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Sul, Brazil, 1982-2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473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353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E55B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erno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ude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blica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AD7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590/s0102-311x20030005000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58B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-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40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A68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C55A1" w:rsidRPr="002C55A1" w14:paraId="42B32744" w14:textId="77777777" w:rsidTr="00F361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9E0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041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tor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G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602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and child undernutrition: consequences for adult health and human capit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1BD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iew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3A7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2D85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2E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0140-6736(07)61692-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AD9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-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FB2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44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</w:tr>
      <w:tr w:rsidR="002C55A1" w:rsidRPr="002C55A1" w14:paraId="524EFB4A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342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86B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Victora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, CG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448D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isiting maternal and child undernutrition in low-income and middle-income countries: variable progress towards an unfinished agend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2D9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7FE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8844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A30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16/S0140-6736(21)00394-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A42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388-13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19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1A20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0282</w:t>
            </w:r>
          </w:p>
        </w:tc>
      </w:tr>
      <w:tr w:rsidR="002C55A1" w:rsidRPr="002C55A1" w14:paraId="2E2104A1" w14:textId="77777777" w:rsidTr="00F361CE">
        <w:trPr>
          <w:trHeight w:val="67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3288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4D6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ser, J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CDCA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munity-based supplementary feeding for food insecure, vulnerable and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nourished  populations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an overview of systematic reviews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051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iew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CD5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5C8C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Cochrane database of systematic review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D82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2/14651858.CD010578.pub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4A2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0105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88EB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58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C55A1" w:rsidRPr="002C55A1" w14:paraId="764B1DEF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1A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6FB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chs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D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5C4B4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ons between nutrition and cognitive performance in Egyptian toddlers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59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F6F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0AF9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lligenc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934B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0160-2896(93)90025-z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0C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-1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3AA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299D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2C55A1" w:rsidRPr="002C55A1" w14:paraId="1A79E21A" w14:textId="77777777" w:rsidTr="00F361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58F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521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Walker, SP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7CC6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development: risk factors for adverse outcomes in developing countri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7CC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287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nutrition/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FA02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43A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: 10.1016/S0140-6736(07)60076-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0437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45-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695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293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9556</w:t>
            </w:r>
          </w:p>
        </w:tc>
      </w:tr>
      <w:tr w:rsidR="002C55A1" w:rsidRPr="002C55A1" w14:paraId="63950B6B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CA4C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B10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u, P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9520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rd blood vitamin D and neurocognitive development are nonlinearly related </w:t>
            </w:r>
            <w:proofErr w:type="gramStart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 toddlers</w:t>
            </w:r>
            <w:proofErr w:type="gramEnd"/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D97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D07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7744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J of nutri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17C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945/jn.114.2088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6EC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2-12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7BC4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0651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</w:tr>
      <w:tr w:rsidR="002C55A1" w:rsidRPr="002C55A1" w14:paraId="135AD515" w14:textId="77777777" w:rsidTr="00F361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F856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93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6D9F8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BAA9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EBF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D37B2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9E5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B1B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81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2930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5A1" w:rsidRPr="002C55A1" w14:paraId="182C0481" w14:textId="77777777" w:rsidTr="00F361CE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346A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94E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(none)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AB61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Underlying and proximate determinants of child health: the Cebu Longitudinal Health and Nutrition Stud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A6CA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8BA5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E00F3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Am J Epidemiology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331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(none). Vol 2(133):185-2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81ED" w14:textId="77777777" w:rsidR="002C55A1" w:rsidRPr="002C55A1" w:rsidRDefault="002C55A1" w:rsidP="002C55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85-2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93F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E229" w14:textId="77777777" w:rsidR="002C55A1" w:rsidRPr="002C55A1" w:rsidRDefault="002C55A1" w:rsidP="002C5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5A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2E577E68" w14:textId="77777777" w:rsidR="00DC75D0" w:rsidRPr="00BF3FA8" w:rsidRDefault="00DC75D0" w:rsidP="00BF3FA8"/>
    <w:sectPr w:rsidR="00DC75D0" w:rsidRPr="00BF3FA8" w:rsidSect="00BF3FA8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CRB"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FA8"/>
    <w:rsid w:val="0010566C"/>
    <w:rsid w:val="002C19C8"/>
    <w:rsid w:val="002C55A1"/>
    <w:rsid w:val="003D4CA3"/>
    <w:rsid w:val="00464860"/>
    <w:rsid w:val="004E0D75"/>
    <w:rsid w:val="005A67C8"/>
    <w:rsid w:val="00613C24"/>
    <w:rsid w:val="006E6F18"/>
    <w:rsid w:val="007234E1"/>
    <w:rsid w:val="00950379"/>
    <w:rsid w:val="009D1AC7"/>
    <w:rsid w:val="00B46E88"/>
    <w:rsid w:val="00BF3FA8"/>
    <w:rsid w:val="00CC2EFD"/>
    <w:rsid w:val="00D7516B"/>
    <w:rsid w:val="00DC75D0"/>
    <w:rsid w:val="00DF3D9F"/>
    <w:rsid w:val="00F361CE"/>
    <w:rsid w:val="00FF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99CCF"/>
  <w15:chartTrackingRefBased/>
  <w15:docId w15:val="{CFFC2F32-4960-4F58-B290-CA536B7AA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3F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3FA8"/>
    <w:rPr>
      <w:color w:val="954F72"/>
      <w:u w:val="single"/>
    </w:rPr>
  </w:style>
  <w:style w:type="paragraph" w:customStyle="1" w:styleId="msonormal0">
    <w:name w:val="msonormal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F3FA8"/>
    <w:pPr>
      <w:spacing w:before="100" w:beforeAutospacing="1" w:after="100" w:afterAutospacing="1" w:line="240" w:lineRule="auto"/>
    </w:pPr>
    <w:rPr>
      <w:rFonts w:ascii="OCRB" w:eastAsia="Times New Roman" w:hAnsi="OCRB" w:cs="Times New Roman"/>
      <w:sz w:val="24"/>
      <w:szCs w:val="24"/>
    </w:rPr>
  </w:style>
  <w:style w:type="paragraph" w:customStyle="1" w:styleId="xl66">
    <w:name w:val="xl66"/>
    <w:basedOn w:val="Normal"/>
    <w:rsid w:val="00BF3FA8"/>
    <w:pPr>
      <w:spacing w:before="100" w:beforeAutospacing="1" w:after="100" w:afterAutospacing="1" w:line="240" w:lineRule="auto"/>
    </w:pPr>
    <w:rPr>
      <w:rFonts w:ascii="OCRB" w:eastAsia="Times New Roman" w:hAnsi="OCRB" w:cs="Times New Roman"/>
      <w:sz w:val="24"/>
      <w:szCs w:val="24"/>
    </w:rPr>
  </w:style>
  <w:style w:type="paragraph" w:customStyle="1" w:styleId="xl67">
    <w:name w:val="xl67"/>
    <w:basedOn w:val="Normal"/>
    <w:rsid w:val="00BF3FA8"/>
    <w:pPr>
      <w:spacing w:before="100" w:beforeAutospacing="1" w:after="100" w:afterAutospacing="1" w:line="240" w:lineRule="auto"/>
    </w:pPr>
    <w:rPr>
      <w:rFonts w:ascii="OCRB" w:eastAsia="Times New Roman" w:hAnsi="OCRB" w:cs="Times New Roman"/>
      <w:sz w:val="16"/>
      <w:szCs w:val="16"/>
    </w:rPr>
  </w:style>
  <w:style w:type="paragraph" w:customStyle="1" w:styleId="xl68">
    <w:name w:val="xl68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BF3FA8"/>
    <w:pPr>
      <w:spacing w:before="100" w:beforeAutospacing="1" w:after="100" w:afterAutospacing="1" w:line="240" w:lineRule="auto"/>
    </w:pPr>
    <w:rPr>
      <w:rFonts w:ascii="OCRB" w:eastAsia="Times New Roman" w:hAnsi="OCRB" w:cs="Times New Roman"/>
      <w:sz w:val="16"/>
      <w:szCs w:val="16"/>
    </w:rPr>
  </w:style>
  <w:style w:type="paragraph" w:customStyle="1" w:styleId="xl76">
    <w:name w:val="xl76"/>
    <w:basedOn w:val="Normal"/>
    <w:rsid w:val="00BF3FA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BF3FA8"/>
    <w:pPr>
      <w:spacing w:before="100" w:beforeAutospacing="1" w:after="100" w:afterAutospacing="1" w:line="240" w:lineRule="auto"/>
    </w:pPr>
    <w:rPr>
      <w:rFonts w:ascii="OCRB" w:eastAsia="Times New Roman" w:hAnsi="OCRB" w:cs="Times New Roman"/>
      <w:sz w:val="20"/>
      <w:szCs w:val="20"/>
    </w:rPr>
  </w:style>
  <w:style w:type="paragraph" w:customStyle="1" w:styleId="xl78">
    <w:name w:val="xl78"/>
    <w:basedOn w:val="Normal"/>
    <w:rsid w:val="00BF3FA8"/>
    <w:pPr>
      <w:spacing w:before="100" w:beforeAutospacing="1" w:after="100" w:afterAutospacing="1" w:line="240" w:lineRule="auto"/>
    </w:pPr>
    <w:rPr>
      <w:rFonts w:ascii="OCRB" w:eastAsia="Times New Roman" w:hAnsi="OCRB" w:cs="Times New Roman"/>
      <w:sz w:val="20"/>
      <w:szCs w:val="20"/>
    </w:rPr>
  </w:style>
  <w:style w:type="paragraph" w:customStyle="1" w:styleId="xl79">
    <w:name w:val="xl79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BF3FA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BF3FA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BF3FA8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BF3FA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BF3FA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BF3FA8"/>
    <w:pPr>
      <w:shd w:val="clear" w:color="000000" w:fill="FFFF00"/>
      <w:spacing w:before="100" w:beforeAutospacing="1" w:after="100" w:afterAutospacing="1" w:line="240" w:lineRule="auto"/>
    </w:pPr>
    <w:rPr>
      <w:rFonts w:ascii="OCRB" w:eastAsia="Times New Roman" w:hAnsi="OCRB" w:cs="Times New Roman"/>
      <w:sz w:val="16"/>
      <w:szCs w:val="16"/>
    </w:rPr>
  </w:style>
  <w:style w:type="paragraph" w:customStyle="1" w:styleId="xl88">
    <w:name w:val="xl88"/>
    <w:basedOn w:val="Normal"/>
    <w:rsid w:val="00BF3FA8"/>
    <w:pPr>
      <w:shd w:val="clear" w:color="000000" w:fill="FFFF00"/>
      <w:spacing w:before="100" w:beforeAutospacing="1" w:after="100" w:afterAutospacing="1" w:line="240" w:lineRule="auto"/>
    </w:pPr>
    <w:rPr>
      <w:rFonts w:ascii="OCRB" w:eastAsia="Times New Roman" w:hAnsi="OCRB" w:cs="Times New Roman"/>
      <w:sz w:val="16"/>
      <w:szCs w:val="16"/>
    </w:rPr>
  </w:style>
  <w:style w:type="paragraph" w:customStyle="1" w:styleId="xl89">
    <w:name w:val="xl89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rsid w:val="00BF3FA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BF3FA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BF3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20</Words>
  <Characters>14367</Characters>
  <Application>Microsoft Office Word</Application>
  <DocSecurity>4</DocSecurity>
  <Lines>119</Lines>
  <Paragraphs>33</Paragraphs>
  <ScaleCrop>false</ScaleCrop>
  <Company/>
  <LinksUpToDate>false</LinksUpToDate>
  <CharactersWithSpaces>1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sen, Zeba (NIH/FIC) [C]</dc:creator>
  <cp:keywords/>
  <dc:description/>
  <cp:lastModifiedBy>Rasmussen, Zeba (NIH/FIC) [C]</cp:lastModifiedBy>
  <cp:revision>2</cp:revision>
  <dcterms:created xsi:type="dcterms:W3CDTF">2021-07-15T18:59:00Z</dcterms:created>
  <dcterms:modified xsi:type="dcterms:W3CDTF">2021-07-15T18:59:00Z</dcterms:modified>
</cp:coreProperties>
</file>